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086E7" w14:textId="77777777" w:rsidR="0090036E" w:rsidRPr="0028352B" w:rsidRDefault="0090036E" w:rsidP="0090036E">
      <w:pPr>
        <w:tabs>
          <w:tab w:val="left" w:pos="416"/>
        </w:tabs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28352B">
        <w:rPr>
          <w:rFonts w:ascii="Arial" w:hAnsi="Arial" w:cs="Arial"/>
          <w:b/>
          <w:bCs/>
          <w:sz w:val="20"/>
          <w:szCs w:val="20"/>
          <w:lang w:val="en-GB"/>
        </w:rPr>
        <w:t>Supplementary Table 1: Collaborative care initiatives</w:t>
      </w:r>
    </w:p>
    <w:tbl>
      <w:tblPr>
        <w:tblStyle w:val="Tabelraster"/>
        <w:tblW w:w="9431" w:type="dxa"/>
        <w:tblLook w:val="04A0" w:firstRow="1" w:lastRow="0" w:firstColumn="1" w:lastColumn="0" w:noHBand="0" w:noVBand="1"/>
      </w:tblPr>
      <w:tblGrid>
        <w:gridCol w:w="1235"/>
        <w:gridCol w:w="4289"/>
        <w:gridCol w:w="1275"/>
        <w:gridCol w:w="2632"/>
      </w:tblGrid>
      <w:tr w:rsidR="0090036E" w:rsidRPr="00241CCA" w14:paraId="0A4DD7D5" w14:textId="77777777" w:rsidTr="00340658">
        <w:trPr>
          <w:trHeight w:val="397"/>
        </w:trPr>
        <w:tc>
          <w:tcPr>
            <w:tcW w:w="1235" w:type="dxa"/>
          </w:tcPr>
          <w:p w14:paraId="13B43BA4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289" w:type="dxa"/>
          </w:tcPr>
          <w:p w14:paraId="0460AF64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itiator(s)</w:t>
            </w:r>
          </w:p>
        </w:tc>
        <w:tc>
          <w:tcPr>
            <w:tcW w:w="1275" w:type="dxa"/>
          </w:tcPr>
          <w:p w14:paraId="0C353445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2632" w:type="dxa"/>
          </w:tcPr>
          <w:p w14:paraId="70230398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Initiative runtime </w:t>
            </w:r>
          </w:p>
        </w:tc>
      </w:tr>
      <w:tr w:rsidR="0090036E" w:rsidRPr="00241CCA" w14:paraId="53AC0697" w14:textId="77777777" w:rsidTr="00340658">
        <w:trPr>
          <w:trHeight w:val="397"/>
        </w:trPr>
        <w:tc>
          <w:tcPr>
            <w:tcW w:w="1235" w:type="dxa"/>
          </w:tcPr>
          <w:p w14:paraId="675DB25C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itiative A</w:t>
            </w:r>
          </w:p>
        </w:tc>
        <w:tc>
          <w:tcPr>
            <w:tcW w:w="4289" w:type="dxa"/>
          </w:tcPr>
          <w:p w14:paraId="1090652B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Albert Schweitzer Hospital</w:t>
            </w:r>
          </w:p>
        </w:tc>
        <w:tc>
          <w:tcPr>
            <w:tcW w:w="1275" w:type="dxa"/>
          </w:tcPr>
          <w:p w14:paraId="0E85CBC3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Dordrecht</w:t>
            </w:r>
          </w:p>
        </w:tc>
        <w:tc>
          <w:tcPr>
            <w:tcW w:w="2632" w:type="dxa"/>
          </w:tcPr>
          <w:p w14:paraId="3DE6A09A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December 2020 – February 2022</w:t>
            </w:r>
          </w:p>
        </w:tc>
      </w:tr>
      <w:tr w:rsidR="0090036E" w:rsidRPr="00241CCA" w14:paraId="6F093D24" w14:textId="77777777" w:rsidTr="00340658">
        <w:trPr>
          <w:trHeight w:val="397"/>
        </w:trPr>
        <w:tc>
          <w:tcPr>
            <w:tcW w:w="1235" w:type="dxa"/>
          </w:tcPr>
          <w:p w14:paraId="0985B61C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itiative B</w:t>
            </w:r>
          </w:p>
        </w:tc>
        <w:tc>
          <w:tcPr>
            <w:tcW w:w="4289" w:type="dxa"/>
          </w:tcPr>
          <w:p w14:paraId="69A80F2F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Jeroen Bosch Hospital</w:t>
            </w:r>
          </w:p>
        </w:tc>
        <w:tc>
          <w:tcPr>
            <w:tcW w:w="1275" w:type="dxa"/>
          </w:tcPr>
          <w:p w14:paraId="6F5B750F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Den Bosch</w:t>
            </w:r>
          </w:p>
        </w:tc>
        <w:tc>
          <w:tcPr>
            <w:tcW w:w="2632" w:type="dxa"/>
          </w:tcPr>
          <w:p w14:paraId="22A6AB60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February 2021 – June 2022</w:t>
            </w:r>
          </w:p>
        </w:tc>
      </w:tr>
      <w:tr w:rsidR="0090036E" w:rsidRPr="00241CCA" w14:paraId="72C79F98" w14:textId="77777777" w:rsidTr="00340658">
        <w:trPr>
          <w:trHeight w:val="397"/>
        </w:trPr>
        <w:tc>
          <w:tcPr>
            <w:tcW w:w="1235" w:type="dxa"/>
          </w:tcPr>
          <w:p w14:paraId="507B81EB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itiative C</w:t>
            </w:r>
          </w:p>
        </w:tc>
        <w:tc>
          <w:tcPr>
            <w:tcW w:w="4289" w:type="dxa"/>
          </w:tcPr>
          <w:p w14:paraId="2D33E72B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Dokter Drenthe, Wilhelmina Hospital Assen</w:t>
            </w:r>
          </w:p>
        </w:tc>
        <w:tc>
          <w:tcPr>
            <w:tcW w:w="1275" w:type="dxa"/>
          </w:tcPr>
          <w:p w14:paraId="3B382B72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Assen</w:t>
            </w:r>
          </w:p>
        </w:tc>
        <w:tc>
          <w:tcPr>
            <w:tcW w:w="2632" w:type="dxa"/>
          </w:tcPr>
          <w:p w14:paraId="74E7918C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December 2021 – April 2022</w:t>
            </w:r>
          </w:p>
        </w:tc>
      </w:tr>
      <w:tr w:rsidR="0090036E" w:rsidRPr="00241CCA" w14:paraId="06ED7D7D" w14:textId="77777777" w:rsidTr="00340658">
        <w:trPr>
          <w:trHeight w:val="397"/>
        </w:trPr>
        <w:tc>
          <w:tcPr>
            <w:tcW w:w="1235" w:type="dxa"/>
          </w:tcPr>
          <w:p w14:paraId="6F426E18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itiative D</w:t>
            </w:r>
          </w:p>
        </w:tc>
        <w:tc>
          <w:tcPr>
            <w:tcW w:w="4289" w:type="dxa"/>
          </w:tcPr>
          <w:p w14:paraId="628693DD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 xml:space="preserve">Julius </w:t>
            </w:r>
            <w:proofErr w:type="spellStart"/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Center</w:t>
            </w:r>
            <w:proofErr w:type="spellEnd"/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 xml:space="preserve"> for Health Sciences and Primary Care </w:t>
            </w:r>
          </w:p>
        </w:tc>
        <w:tc>
          <w:tcPr>
            <w:tcW w:w="1275" w:type="dxa"/>
          </w:tcPr>
          <w:p w14:paraId="5FE37CF2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Utrecht</w:t>
            </w:r>
          </w:p>
        </w:tc>
        <w:tc>
          <w:tcPr>
            <w:tcW w:w="2632" w:type="dxa"/>
          </w:tcPr>
          <w:p w14:paraId="353D2CD3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November 2021 – March 2023</w:t>
            </w:r>
          </w:p>
        </w:tc>
      </w:tr>
      <w:tr w:rsidR="0090036E" w:rsidRPr="00241CCA" w14:paraId="4450B280" w14:textId="77777777" w:rsidTr="00340658">
        <w:trPr>
          <w:trHeight w:val="397"/>
        </w:trPr>
        <w:tc>
          <w:tcPr>
            <w:tcW w:w="1235" w:type="dxa"/>
          </w:tcPr>
          <w:p w14:paraId="5FF3C7ED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itiative E</w:t>
            </w:r>
          </w:p>
        </w:tc>
        <w:tc>
          <w:tcPr>
            <w:tcW w:w="4289" w:type="dxa"/>
          </w:tcPr>
          <w:p w14:paraId="2649ACAF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 xml:space="preserve">Julius </w:t>
            </w:r>
            <w:proofErr w:type="spellStart"/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Center</w:t>
            </w:r>
            <w:proofErr w:type="spellEnd"/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 xml:space="preserve"> for Health Sciences and Primary Care </w:t>
            </w:r>
          </w:p>
        </w:tc>
        <w:tc>
          <w:tcPr>
            <w:tcW w:w="1275" w:type="dxa"/>
          </w:tcPr>
          <w:p w14:paraId="73728A64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Utrecht</w:t>
            </w:r>
          </w:p>
        </w:tc>
        <w:tc>
          <w:tcPr>
            <w:tcW w:w="2632" w:type="dxa"/>
          </w:tcPr>
          <w:p w14:paraId="0C340FD9" w14:textId="77777777" w:rsidR="0090036E" w:rsidRPr="00241CCA" w:rsidRDefault="0090036E" w:rsidP="00340658">
            <w:pPr>
              <w:tabs>
                <w:tab w:val="left" w:pos="41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November 2021 – March 2023</w:t>
            </w:r>
          </w:p>
        </w:tc>
      </w:tr>
    </w:tbl>
    <w:p w14:paraId="32D160B7" w14:textId="2BD03499" w:rsidR="0090036E" w:rsidRPr="0028352B" w:rsidRDefault="0090036E" w:rsidP="0090036E">
      <w:pPr>
        <w:pStyle w:val="Geenafstand"/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241CCA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  <w:r w:rsidRPr="0028352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upplementary Table 2: </w:t>
      </w:r>
      <w:r w:rsidR="002F2941" w:rsidRPr="001154C7">
        <w:rPr>
          <w:rFonts w:ascii="Arial" w:hAnsi="Arial" w:cs="Arial"/>
          <w:b/>
          <w:bCs/>
          <w:sz w:val="20"/>
          <w:szCs w:val="20"/>
          <w:lang w:val="en-GB"/>
        </w:rPr>
        <w:t xml:space="preserve">Patient characteristics </w:t>
      </w:r>
      <w:r w:rsidR="002F2941">
        <w:rPr>
          <w:rFonts w:ascii="Arial" w:hAnsi="Arial" w:cs="Arial"/>
          <w:b/>
          <w:bCs/>
          <w:sz w:val="20"/>
          <w:szCs w:val="20"/>
          <w:lang w:val="en-GB"/>
        </w:rPr>
        <w:t>per initiativ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1"/>
        <w:gridCol w:w="1543"/>
        <w:gridCol w:w="1544"/>
        <w:gridCol w:w="1543"/>
        <w:gridCol w:w="1544"/>
        <w:gridCol w:w="1544"/>
        <w:gridCol w:w="1544"/>
      </w:tblGrid>
      <w:tr w:rsidR="0090036E" w:rsidRPr="00241CCA" w14:paraId="4F7360E5" w14:textId="77777777" w:rsidTr="00340658">
        <w:tc>
          <w:tcPr>
            <w:tcW w:w="3681" w:type="dxa"/>
            <w:vAlign w:val="center"/>
          </w:tcPr>
          <w:p w14:paraId="25780AE6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43" w:type="dxa"/>
          </w:tcPr>
          <w:p w14:paraId="0946D8C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otal </w:t>
            </w:r>
          </w:p>
          <w:p w14:paraId="7DF7C94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n = 92</w:t>
            </w:r>
          </w:p>
        </w:tc>
        <w:tc>
          <w:tcPr>
            <w:tcW w:w="1544" w:type="dxa"/>
          </w:tcPr>
          <w:p w14:paraId="25F160F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itiative A</w:t>
            </w:r>
          </w:p>
          <w:p w14:paraId="3822AC97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n = 45</w:t>
            </w:r>
          </w:p>
        </w:tc>
        <w:tc>
          <w:tcPr>
            <w:tcW w:w="1543" w:type="dxa"/>
          </w:tcPr>
          <w:p w14:paraId="2543FF2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itiative B</w:t>
            </w:r>
          </w:p>
          <w:p w14:paraId="3CA0ADB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n = 27</w:t>
            </w:r>
          </w:p>
        </w:tc>
        <w:tc>
          <w:tcPr>
            <w:tcW w:w="1544" w:type="dxa"/>
          </w:tcPr>
          <w:p w14:paraId="7B35664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itiative C</w:t>
            </w:r>
          </w:p>
          <w:p w14:paraId="4AA183F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n = 10</w:t>
            </w:r>
          </w:p>
        </w:tc>
        <w:tc>
          <w:tcPr>
            <w:tcW w:w="1544" w:type="dxa"/>
          </w:tcPr>
          <w:p w14:paraId="315164C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itiative D</w:t>
            </w:r>
          </w:p>
          <w:p w14:paraId="1A94781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n = 7</w:t>
            </w:r>
          </w:p>
        </w:tc>
        <w:tc>
          <w:tcPr>
            <w:tcW w:w="1544" w:type="dxa"/>
          </w:tcPr>
          <w:p w14:paraId="4CCFFAF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itiative E</w:t>
            </w:r>
          </w:p>
          <w:p w14:paraId="61DBFC8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n = 3</w:t>
            </w:r>
          </w:p>
        </w:tc>
      </w:tr>
      <w:tr w:rsidR="0090036E" w:rsidRPr="00241CCA" w14:paraId="6DB7AC44" w14:textId="77777777" w:rsidTr="00340658">
        <w:trPr>
          <w:trHeight w:val="71"/>
        </w:trPr>
        <w:tc>
          <w:tcPr>
            <w:tcW w:w="3681" w:type="dxa"/>
            <w:vAlign w:val="center"/>
          </w:tcPr>
          <w:p w14:paraId="1858FE38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>Gender male, n (%)</w:t>
            </w:r>
          </w:p>
        </w:tc>
        <w:tc>
          <w:tcPr>
            <w:tcW w:w="1543" w:type="dxa"/>
          </w:tcPr>
          <w:p w14:paraId="291D79B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50 (54.3)</w:t>
            </w:r>
          </w:p>
          <w:p w14:paraId="6AD262D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44" w:type="dxa"/>
          </w:tcPr>
          <w:p w14:paraId="2427201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7 (60.0)</w:t>
            </w:r>
          </w:p>
        </w:tc>
        <w:tc>
          <w:tcPr>
            <w:tcW w:w="1543" w:type="dxa"/>
          </w:tcPr>
          <w:p w14:paraId="0C06AC3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3 (48.1)</w:t>
            </w:r>
          </w:p>
        </w:tc>
        <w:tc>
          <w:tcPr>
            <w:tcW w:w="1544" w:type="dxa"/>
          </w:tcPr>
          <w:p w14:paraId="77093A47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7 (70.0)</w:t>
            </w:r>
          </w:p>
        </w:tc>
        <w:tc>
          <w:tcPr>
            <w:tcW w:w="1544" w:type="dxa"/>
          </w:tcPr>
          <w:p w14:paraId="380DAB8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14.3)</w:t>
            </w:r>
          </w:p>
        </w:tc>
        <w:tc>
          <w:tcPr>
            <w:tcW w:w="1544" w:type="dxa"/>
          </w:tcPr>
          <w:p w14:paraId="7F795B7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66.7)</w:t>
            </w:r>
          </w:p>
        </w:tc>
      </w:tr>
      <w:tr w:rsidR="0090036E" w:rsidRPr="00241CCA" w14:paraId="7F44159B" w14:textId="77777777" w:rsidTr="00340658">
        <w:tc>
          <w:tcPr>
            <w:tcW w:w="3681" w:type="dxa"/>
            <w:vAlign w:val="center"/>
          </w:tcPr>
          <w:p w14:paraId="3A588F16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>Age in years, mean (SD)</w:t>
            </w:r>
          </w:p>
        </w:tc>
        <w:tc>
          <w:tcPr>
            <w:tcW w:w="1543" w:type="dxa"/>
          </w:tcPr>
          <w:p w14:paraId="7276057F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62.8 (12.7)</w:t>
            </w:r>
          </w:p>
          <w:p w14:paraId="34BDD66B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44" w:type="dxa"/>
          </w:tcPr>
          <w:p w14:paraId="71D79551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59.9 (12.4)</w:t>
            </w:r>
          </w:p>
        </w:tc>
        <w:tc>
          <w:tcPr>
            <w:tcW w:w="1543" w:type="dxa"/>
          </w:tcPr>
          <w:p w14:paraId="76884B7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63.6 (8.6)</w:t>
            </w:r>
          </w:p>
        </w:tc>
        <w:tc>
          <w:tcPr>
            <w:tcW w:w="1544" w:type="dxa"/>
          </w:tcPr>
          <w:p w14:paraId="65C33A64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65.7 (14.0)</w:t>
            </w:r>
          </w:p>
        </w:tc>
        <w:tc>
          <w:tcPr>
            <w:tcW w:w="1544" w:type="dxa"/>
          </w:tcPr>
          <w:p w14:paraId="0DA3F06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77.6 (13.2)</w:t>
            </w:r>
          </w:p>
        </w:tc>
        <w:tc>
          <w:tcPr>
            <w:tcW w:w="1544" w:type="dxa"/>
          </w:tcPr>
          <w:p w14:paraId="654ABD11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55.7 (23.3)</w:t>
            </w:r>
          </w:p>
        </w:tc>
      </w:tr>
      <w:tr w:rsidR="0090036E" w:rsidRPr="00241CCA" w14:paraId="595F63D2" w14:textId="77777777" w:rsidTr="00340658">
        <w:tc>
          <w:tcPr>
            <w:tcW w:w="3681" w:type="dxa"/>
            <w:vAlign w:val="center"/>
          </w:tcPr>
          <w:p w14:paraId="71FDD2BE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 xml:space="preserve">Age in years, min – max  </w:t>
            </w:r>
          </w:p>
        </w:tc>
        <w:tc>
          <w:tcPr>
            <w:tcW w:w="1543" w:type="dxa"/>
          </w:tcPr>
          <w:p w14:paraId="318AB16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 xml:space="preserve">26 – 96 </w:t>
            </w:r>
          </w:p>
          <w:p w14:paraId="30C4389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44" w:type="dxa"/>
          </w:tcPr>
          <w:p w14:paraId="72BC154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6 – 86</w:t>
            </w:r>
          </w:p>
        </w:tc>
        <w:tc>
          <w:tcPr>
            <w:tcW w:w="1543" w:type="dxa"/>
          </w:tcPr>
          <w:p w14:paraId="348A355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46 – 77</w:t>
            </w:r>
          </w:p>
        </w:tc>
        <w:tc>
          <w:tcPr>
            <w:tcW w:w="1544" w:type="dxa"/>
          </w:tcPr>
          <w:p w14:paraId="352E1D8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36 – 84</w:t>
            </w:r>
          </w:p>
        </w:tc>
        <w:tc>
          <w:tcPr>
            <w:tcW w:w="1544" w:type="dxa"/>
          </w:tcPr>
          <w:p w14:paraId="452ECD3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61 – 96</w:t>
            </w:r>
          </w:p>
        </w:tc>
        <w:tc>
          <w:tcPr>
            <w:tcW w:w="1544" w:type="dxa"/>
          </w:tcPr>
          <w:p w14:paraId="2F8340F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9 – 72</w:t>
            </w:r>
          </w:p>
        </w:tc>
      </w:tr>
      <w:tr w:rsidR="0090036E" w:rsidRPr="00241CCA" w14:paraId="738138CA" w14:textId="77777777" w:rsidTr="00340658">
        <w:tc>
          <w:tcPr>
            <w:tcW w:w="12943" w:type="dxa"/>
            <w:gridSpan w:val="7"/>
            <w:vAlign w:val="center"/>
          </w:tcPr>
          <w:p w14:paraId="3B855C4F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neral health characteristics</w:t>
            </w:r>
          </w:p>
          <w:p w14:paraId="0633278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0036E" w:rsidRPr="00241CCA" w14:paraId="61BF507C" w14:textId="77777777" w:rsidTr="00340658">
        <w:tc>
          <w:tcPr>
            <w:tcW w:w="3681" w:type="dxa"/>
            <w:vAlign w:val="center"/>
          </w:tcPr>
          <w:p w14:paraId="3F6CA527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 xml:space="preserve">BMI </w:t>
            </w:r>
            <w:r w:rsidRPr="00241CCA">
              <w:rPr>
                <w:sz w:val="16"/>
                <w:szCs w:val="16"/>
                <w:lang w:val="en-GB"/>
              </w:rPr>
              <w:sym w:font="Symbol" w:char="F0B3"/>
            </w:r>
            <w:r w:rsidRPr="00241CCA">
              <w:rPr>
                <w:sz w:val="16"/>
                <w:szCs w:val="16"/>
                <w:lang w:val="en-GB"/>
              </w:rPr>
              <w:t>30 kg/m</w:t>
            </w:r>
            <w:r w:rsidRPr="00241CCA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241CCA">
              <w:rPr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543" w:type="dxa"/>
          </w:tcPr>
          <w:p w14:paraId="4608A81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1 (33.3)</w:t>
            </w:r>
          </w:p>
          <w:p w14:paraId="5525CC9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29 (31.5)</w:t>
            </w:r>
          </w:p>
        </w:tc>
        <w:tc>
          <w:tcPr>
            <w:tcW w:w="1544" w:type="dxa"/>
          </w:tcPr>
          <w:p w14:paraId="2627240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0 (34.5)</w:t>
            </w:r>
          </w:p>
          <w:p w14:paraId="469D486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6</w:t>
            </w:r>
          </w:p>
        </w:tc>
        <w:tc>
          <w:tcPr>
            <w:tcW w:w="1543" w:type="dxa"/>
          </w:tcPr>
          <w:p w14:paraId="1AF0666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7 (30.4)</w:t>
            </w:r>
          </w:p>
          <w:p w14:paraId="13961B7F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 xml:space="preserve">M: 4 </w:t>
            </w:r>
          </w:p>
        </w:tc>
        <w:tc>
          <w:tcPr>
            <w:tcW w:w="1544" w:type="dxa"/>
          </w:tcPr>
          <w:p w14:paraId="00A99DF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3 (42.9)</w:t>
            </w:r>
          </w:p>
          <w:p w14:paraId="061D195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 xml:space="preserve">M: 3 </w:t>
            </w:r>
          </w:p>
        </w:tc>
        <w:tc>
          <w:tcPr>
            <w:tcW w:w="1544" w:type="dxa"/>
          </w:tcPr>
          <w:p w14:paraId="256202F0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33.3)</w:t>
            </w:r>
          </w:p>
          <w:p w14:paraId="3C17787B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 xml:space="preserve">M: 4 </w:t>
            </w:r>
          </w:p>
        </w:tc>
        <w:tc>
          <w:tcPr>
            <w:tcW w:w="1544" w:type="dxa"/>
          </w:tcPr>
          <w:p w14:paraId="6B75ED3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  <w:p w14:paraId="261A807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2</w:t>
            </w:r>
          </w:p>
        </w:tc>
      </w:tr>
      <w:tr w:rsidR="0090036E" w:rsidRPr="00241CCA" w14:paraId="4515A8FE" w14:textId="77777777" w:rsidTr="00340658">
        <w:tc>
          <w:tcPr>
            <w:tcW w:w="3681" w:type="dxa"/>
            <w:vAlign w:val="center"/>
          </w:tcPr>
          <w:p w14:paraId="037F9D89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>Current cigarette use, n (%)</w:t>
            </w:r>
          </w:p>
        </w:tc>
        <w:tc>
          <w:tcPr>
            <w:tcW w:w="1543" w:type="dxa"/>
          </w:tcPr>
          <w:p w14:paraId="51CB473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5 (6.4)</w:t>
            </w:r>
          </w:p>
          <w:p w14:paraId="7E78F16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4</w:t>
            </w:r>
          </w:p>
        </w:tc>
        <w:tc>
          <w:tcPr>
            <w:tcW w:w="1544" w:type="dxa"/>
          </w:tcPr>
          <w:p w14:paraId="00D130F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4.9)</w:t>
            </w:r>
          </w:p>
          <w:p w14:paraId="7450510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4</w:t>
            </w:r>
          </w:p>
        </w:tc>
        <w:tc>
          <w:tcPr>
            <w:tcW w:w="1543" w:type="dxa"/>
          </w:tcPr>
          <w:p w14:paraId="4840E5C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4.5)</w:t>
            </w:r>
          </w:p>
          <w:p w14:paraId="7CBB510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5</w:t>
            </w:r>
          </w:p>
        </w:tc>
        <w:tc>
          <w:tcPr>
            <w:tcW w:w="1544" w:type="dxa"/>
          </w:tcPr>
          <w:p w14:paraId="391FE4D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14.3)</w:t>
            </w:r>
          </w:p>
          <w:p w14:paraId="179BC70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3</w:t>
            </w:r>
          </w:p>
        </w:tc>
        <w:tc>
          <w:tcPr>
            <w:tcW w:w="1544" w:type="dxa"/>
          </w:tcPr>
          <w:p w14:paraId="4E2F4217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16.7)</w:t>
            </w:r>
          </w:p>
          <w:p w14:paraId="06075170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61CBEA6F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  <w:p w14:paraId="66ED9FBB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</w:tr>
      <w:tr w:rsidR="0090036E" w:rsidRPr="00241CCA" w14:paraId="26EDD920" w14:textId="77777777" w:rsidTr="00340658">
        <w:tc>
          <w:tcPr>
            <w:tcW w:w="3681" w:type="dxa"/>
            <w:vAlign w:val="center"/>
          </w:tcPr>
          <w:p w14:paraId="6B00ECDD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>Former cigarette use, n (%)</w:t>
            </w:r>
          </w:p>
        </w:tc>
        <w:tc>
          <w:tcPr>
            <w:tcW w:w="1543" w:type="dxa"/>
          </w:tcPr>
          <w:p w14:paraId="1D8BDD4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4 (30.8)</w:t>
            </w:r>
          </w:p>
          <w:p w14:paraId="19B41A4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4</w:t>
            </w:r>
          </w:p>
        </w:tc>
        <w:tc>
          <w:tcPr>
            <w:tcW w:w="1544" w:type="dxa"/>
          </w:tcPr>
          <w:p w14:paraId="2D61AFF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9 (22.0)</w:t>
            </w:r>
          </w:p>
          <w:p w14:paraId="17A8BF8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4</w:t>
            </w:r>
          </w:p>
        </w:tc>
        <w:tc>
          <w:tcPr>
            <w:tcW w:w="1543" w:type="dxa"/>
          </w:tcPr>
          <w:p w14:paraId="3FC91A67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7 (31.8)</w:t>
            </w:r>
          </w:p>
          <w:p w14:paraId="2106B24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5</w:t>
            </w:r>
          </w:p>
        </w:tc>
        <w:tc>
          <w:tcPr>
            <w:tcW w:w="1544" w:type="dxa"/>
          </w:tcPr>
          <w:p w14:paraId="18F1B42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4 (57.1)</w:t>
            </w:r>
          </w:p>
          <w:p w14:paraId="0B99AAD1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3</w:t>
            </w:r>
          </w:p>
        </w:tc>
        <w:tc>
          <w:tcPr>
            <w:tcW w:w="1544" w:type="dxa"/>
          </w:tcPr>
          <w:p w14:paraId="213ADB8F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4 (66.7)</w:t>
            </w:r>
          </w:p>
          <w:p w14:paraId="6A05C94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7B086C54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  <w:p w14:paraId="0D30DF2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</w:tr>
      <w:tr w:rsidR="0090036E" w:rsidRPr="00241CCA" w14:paraId="2BFC28F8" w14:textId="77777777" w:rsidTr="00340658">
        <w:tc>
          <w:tcPr>
            <w:tcW w:w="3681" w:type="dxa"/>
            <w:vAlign w:val="center"/>
          </w:tcPr>
          <w:p w14:paraId="0DAF6111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>Medication use (</w:t>
            </w:r>
            <w:r w:rsidRPr="00241CCA">
              <w:rPr>
                <w:sz w:val="16"/>
                <w:szCs w:val="16"/>
                <w:lang w:val="en-GB"/>
              </w:rPr>
              <w:sym w:font="Symbol" w:char="F0B3"/>
            </w:r>
            <w:r w:rsidRPr="00241CCA">
              <w:rPr>
                <w:sz w:val="16"/>
                <w:szCs w:val="16"/>
                <w:lang w:val="en-GB"/>
              </w:rPr>
              <w:t xml:space="preserve"> 1) n (%)</w:t>
            </w:r>
          </w:p>
        </w:tc>
        <w:tc>
          <w:tcPr>
            <w:tcW w:w="1543" w:type="dxa"/>
          </w:tcPr>
          <w:p w14:paraId="1C2B84BF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59 (65.6)</w:t>
            </w:r>
          </w:p>
          <w:p w14:paraId="4C90565F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2</w:t>
            </w:r>
          </w:p>
        </w:tc>
        <w:tc>
          <w:tcPr>
            <w:tcW w:w="1544" w:type="dxa"/>
          </w:tcPr>
          <w:p w14:paraId="584E632F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7 (60.0)</w:t>
            </w:r>
          </w:p>
          <w:p w14:paraId="523FF8C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3" w:type="dxa"/>
          </w:tcPr>
          <w:p w14:paraId="7B371FE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8 (66.7)</w:t>
            </w:r>
          </w:p>
          <w:p w14:paraId="0CCF398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4" w:type="dxa"/>
          </w:tcPr>
          <w:p w14:paraId="04DDF53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7 (77.8)</w:t>
            </w:r>
          </w:p>
          <w:p w14:paraId="5215E3C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2CD1039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5 (83.3)</w:t>
            </w:r>
          </w:p>
          <w:p w14:paraId="69849D90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1F9D7D00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66.7)</w:t>
            </w:r>
          </w:p>
          <w:p w14:paraId="77D11AC0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</w:tr>
      <w:tr w:rsidR="0090036E" w:rsidRPr="00241CCA" w14:paraId="2694B4B4" w14:textId="77777777" w:rsidTr="00340658">
        <w:tc>
          <w:tcPr>
            <w:tcW w:w="12943" w:type="dxa"/>
            <w:gridSpan w:val="7"/>
            <w:vAlign w:val="center"/>
          </w:tcPr>
          <w:p w14:paraId="03BC774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morbidities</w:t>
            </w:r>
          </w:p>
          <w:p w14:paraId="7037C530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0036E" w:rsidRPr="00241CCA" w14:paraId="268E6378" w14:textId="77777777" w:rsidTr="00340658">
        <w:tc>
          <w:tcPr>
            <w:tcW w:w="3681" w:type="dxa"/>
            <w:vAlign w:val="center"/>
          </w:tcPr>
          <w:p w14:paraId="31E53761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>Any comorbidities, n (%)</w:t>
            </w:r>
          </w:p>
        </w:tc>
        <w:tc>
          <w:tcPr>
            <w:tcW w:w="1543" w:type="dxa"/>
          </w:tcPr>
          <w:p w14:paraId="418A63D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43 (48.3)</w:t>
            </w:r>
          </w:p>
          <w:p w14:paraId="75254CF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3</w:t>
            </w:r>
          </w:p>
        </w:tc>
        <w:tc>
          <w:tcPr>
            <w:tcW w:w="1544" w:type="dxa"/>
          </w:tcPr>
          <w:p w14:paraId="3307082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5 (33.3)</w:t>
            </w:r>
          </w:p>
          <w:p w14:paraId="2FD0D19B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3" w:type="dxa"/>
          </w:tcPr>
          <w:p w14:paraId="7905F06F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4 (51.9)</w:t>
            </w:r>
          </w:p>
          <w:p w14:paraId="73E5DD50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4" w:type="dxa"/>
          </w:tcPr>
          <w:p w14:paraId="5468442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8 (100)</w:t>
            </w:r>
          </w:p>
          <w:p w14:paraId="3F0BF41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2</w:t>
            </w:r>
          </w:p>
        </w:tc>
        <w:tc>
          <w:tcPr>
            <w:tcW w:w="1544" w:type="dxa"/>
          </w:tcPr>
          <w:p w14:paraId="489F373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4 (66.7)</w:t>
            </w:r>
          </w:p>
          <w:p w14:paraId="1F155F2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11EFCA1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66.7)</w:t>
            </w:r>
          </w:p>
          <w:p w14:paraId="372877F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</w:tr>
      <w:tr w:rsidR="0090036E" w:rsidRPr="00241CCA" w14:paraId="11892621" w14:textId="77777777" w:rsidTr="00340658">
        <w:tc>
          <w:tcPr>
            <w:tcW w:w="3681" w:type="dxa"/>
            <w:vAlign w:val="center"/>
          </w:tcPr>
          <w:p w14:paraId="3F8AC34B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sym w:font="Symbol" w:char="F0B3"/>
            </w:r>
            <w:r w:rsidRPr="00241CCA">
              <w:rPr>
                <w:sz w:val="16"/>
                <w:szCs w:val="16"/>
                <w:lang w:val="en-GB"/>
              </w:rPr>
              <w:t>2 comorbidities, n (%)</w:t>
            </w:r>
          </w:p>
        </w:tc>
        <w:tc>
          <w:tcPr>
            <w:tcW w:w="1543" w:type="dxa"/>
          </w:tcPr>
          <w:p w14:paraId="4972DFC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1 (23.9)</w:t>
            </w:r>
          </w:p>
          <w:p w14:paraId="56FF8C5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4</w:t>
            </w:r>
          </w:p>
        </w:tc>
        <w:tc>
          <w:tcPr>
            <w:tcW w:w="1544" w:type="dxa"/>
          </w:tcPr>
          <w:p w14:paraId="24B8B90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6 (13.3)</w:t>
            </w:r>
          </w:p>
          <w:p w14:paraId="5D9F3B4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3" w:type="dxa"/>
          </w:tcPr>
          <w:p w14:paraId="40B2D92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6 (22.2)</w:t>
            </w:r>
          </w:p>
          <w:p w14:paraId="28429C3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4" w:type="dxa"/>
          </w:tcPr>
          <w:p w14:paraId="1E70CAE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6 (85.7)</w:t>
            </w:r>
          </w:p>
          <w:p w14:paraId="68247AE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3</w:t>
            </w:r>
          </w:p>
        </w:tc>
        <w:tc>
          <w:tcPr>
            <w:tcW w:w="1544" w:type="dxa"/>
          </w:tcPr>
          <w:p w14:paraId="5A8B9CE0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33.3)</w:t>
            </w:r>
          </w:p>
          <w:p w14:paraId="390E169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6C866BAF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33.3)</w:t>
            </w:r>
          </w:p>
          <w:p w14:paraId="7BDE12E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</w:tr>
      <w:tr w:rsidR="0090036E" w:rsidRPr="00241CCA" w14:paraId="385754BA" w14:textId="77777777" w:rsidTr="00340658">
        <w:tc>
          <w:tcPr>
            <w:tcW w:w="3681" w:type="dxa"/>
            <w:vAlign w:val="center"/>
          </w:tcPr>
          <w:p w14:paraId="55888898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>Diabetes, n (%)</w:t>
            </w:r>
          </w:p>
        </w:tc>
        <w:tc>
          <w:tcPr>
            <w:tcW w:w="1543" w:type="dxa"/>
          </w:tcPr>
          <w:p w14:paraId="71ED096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4 (15.6)</w:t>
            </w:r>
          </w:p>
          <w:p w14:paraId="2D8FB57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2</w:t>
            </w:r>
          </w:p>
        </w:tc>
        <w:tc>
          <w:tcPr>
            <w:tcW w:w="1544" w:type="dxa"/>
          </w:tcPr>
          <w:p w14:paraId="7D31CE2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6 (13.3)</w:t>
            </w:r>
          </w:p>
          <w:p w14:paraId="7ABF91C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3" w:type="dxa"/>
          </w:tcPr>
          <w:p w14:paraId="22485BAF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3 (11.1)</w:t>
            </w:r>
          </w:p>
          <w:p w14:paraId="4CF1FAB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4" w:type="dxa"/>
          </w:tcPr>
          <w:p w14:paraId="7A2B92B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22.2)</w:t>
            </w:r>
          </w:p>
          <w:p w14:paraId="74A89A0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032AAC4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33.3)</w:t>
            </w:r>
          </w:p>
          <w:p w14:paraId="17200B9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436A6E7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33.3)</w:t>
            </w:r>
          </w:p>
          <w:p w14:paraId="651D83D4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</w:tr>
      <w:tr w:rsidR="0090036E" w:rsidRPr="00241CCA" w14:paraId="10BBFDE8" w14:textId="77777777" w:rsidTr="00340658">
        <w:tc>
          <w:tcPr>
            <w:tcW w:w="3681" w:type="dxa"/>
            <w:vAlign w:val="center"/>
          </w:tcPr>
          <w:p w14:paraId="095A2EF4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>COPD gold I-IV, n (%)</w:t>
            </w:r>
          </w:p>
        </w:tc>
        <w:tc>
          <w:tcPr>
            <w:tcW w:w="1543" w:type="dxa"/>
          </w:tcPr>
          <w:p w14:paraId="63C7EFC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1 (12.2)</w:t>
            </w: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br/>
              <w:t>M: 2</w:t>
            </w:r>
          </w:p>
        </w:tc>
        <w:tc>
          <w:tcPr>
            <w:tcW w:w="1544" w:type="dxa"/>
          </w:tcPr>
          <w:p w14:paraId="0846746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4.4)</w:t>
            </w:r>
          </w:p>
          <w:p w14:paraId="11ECFF8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3" w:type="dxa"/>
          </w:tcPr>
          <w:p w14:paraId="4C135234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3 (11.1)</w:t>
            </w:r>
          </w:p>
          <w:p w14:paraId="1C457A4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4" w:type="dxa"/>
          </w:tcPr>
          <w:p w14:paraId="307079B1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22.2)</w:t>
            </w:r>
          </w:p>
          <w:p w14:paraId="65F93FD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2613BC7B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3 (50.0)</w:t>
            </w:r>
          </w:p>
          <w:p w14:paraId="5E328131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52930BB7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33.3)</w:t>
            </w:r>
          </w:p>
          <w:p w14:paraId="6E35604B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</w:tr>
      <w:tr w:rsidR="0090036E" w:rsidRPr="00241CCA" w14:paraId="2920D8AD" w14:textId="77777777" w:rsidTr="00340658">
        <w:tc>
          <w:tcPr>
            <w:tcW w:w="3681" w:type="dxa"/>
            <w:vAlign w:val="center"/>
          </w:tcPr>
          <w:p w14:paraId="17086CE6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>Asthma, n (%)</w:t>
            </w:r>
          </w:p>
        </w:tc>
        <w:tc>
          <w:tcPr>
            <w:tcW w:w="1543" w:type="dxa"/>
          </w:tcPr>
          <w:p w14:paraId="39466F3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9 (10.0)</w:t>
            </w:r>
          </w:p>
          <w:p w14:paraId="5E24C17B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2</w:t>
            </w:r>
          </w:p>
        </w:tc>
        <w:tc>
          <w:tcPr>
            <w:tcW w:w="1544" w:type="dxa"/>
          </w:tcPr>
          <w:p w14:paraId="431F703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4 (8.9)</w:t>
            </w:r>
          </w:p>
          <w:p w14:paraId="2821A4D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3" w:type="dxa"/>
          </w:tcPr>
          <w:p w14:paraId="2DBE577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3 (11.0)</w:t>
            </w:r>
          </w:p>
          <w:p w14:paraId="7A2DB43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4" w:type="dxa"/>
          </w:tcPr>
          <w:p w14:paraId="466768D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22.2)</w:t>
            </w:r>
          </w:p>
          <w:p w14:paraId="082EB9AF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0396286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  <w:p w14:paraId="32997367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43ED0AC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 xml:space="preserve">0 (0) </w:t>
            </w:r>
          </w:p>
          <w:p w14:paraId="77C3AF1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</w:tr>
      <w:tr w:rsidR="0090036E" w:rsidRPr="00241CCA" w14:paraId="28472896" w14:textId="77777777" w:rsidTr="00340658">
        <w:tc>
          <w:tcPr>
            <w:tcW w:w="3681" w:type="dxa"/>
            <w:vAlign w:val="center"/>
          </w:tcPr>
          <w:p w14:paraId="6C253E16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>Heart failure, n (%)</w:t>
            </w:r>
          </w:p>
        </w:tc>
        <w:tc>
          <w:tcPr>
            <w:tcW w:w="1543" w:type="dxa"/>
          </w:tcPr>
          <w:p w14:paraId="6BCBB8A4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3 (3.4)</w:t>
            </w:r>
          </w:p>
          <w:p w14:paraId="017765F1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3</w:t>
            </w:r>
          </w:p>
        </w:tc>
        <w:tc>
          <w:tcPr>
            <w:tcW w:w="1544" w:type="dxa"/>
          </w:tcPr>
          <w:p w14:paraId="5C8E737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  <w:p w14:paraId="5FF1714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3" w:type="dxa"/>
          </w:tcPr>
          <w:p w14:paraId="4C949C0B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3.7)</w:t>
            </w:r>
          </w:p>
          <w:p w14:paraId="7C33429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4" w:type="dxa"/>
          </w:tcPr>
          <w:p w14:paraId="558F5B1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12.5)</w:t>
            </w:r>
          </w:p>
          <w:p w14:paraId="77A6B4A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2</w:t>
            </w:r>
          </w:p>
        </w:tc>
        <w:tc>
          <w:tcPr>
            <w:tcW w:w="1544" w:type="dxa"/>
          </w:tcPr>
          <w:p w14:paraId="516D846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16.7)</w:t>
            </w:r>
          </w:p>
          <w:p w14:paraId="717DF29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07D025AF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  <w:p w14:paraId="57425F1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</w:tr>
      <w:tr w:rsidR="0090036E" w:rsidRPr="00241CCA" w14:paraId="1CD60B08" w14:textId="77777777" w:rsidTr="00340658">
        <w:tc>
          <w:tcPr>
            <w:tcW w:w="3681" w:type="dxa"/>
            <w:vAlign w:val="center"/>
          </w:tcPr>
          <w:p w14:paraId="4CECC88D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>History of coronary disease, n (%)</w:t>
            </w:r>
          </w:p>
        </w:tc>
        <w:tc>
          <w:tcPr>
            <w:tcW w:w="1543" w:type="dxa"/>
          </w:tcPr>
          <w:p w14:paraId="32D69CB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3 (14.4)</w:t>
            </w:r>
          </w:p>
          <w:p w14:paraId="6E46197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2</w:t>
            </w:r>
          </w:p>
        </w:tc>
        <w:tc>
          <w:tcPr>
            <w:tcW w:w="1544" w:type="dxa"/>
          </w:tcPr>
          <w:p w14:paraId="124C3BB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5 (88.9)</w:t>
            </w:r>
          </w:p>
          <w:p w14:paraId="119C49A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3" w:type="dxa"/>
          </w:tcPr>
          <w:p w14:paraId="33C35C6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4 (14.8)</w:t>
            </w:r>
          </w:p>
          <w:p w14:paraId="68BC73C4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4" w:type="dxa"/>
          </w:tcPr>
          <w:p w14:paraId="20B227A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22.2)</w:t>
            </w:r>
          </w:p>
          <w:p w14:paraId="6DA91341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0A5484A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16.7)</w:t>
            </w:r>
          </w:p>
          <w:p w14:paraId="67728F14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30E7CEE1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33.3)</w:t>
            </w:r>
          </w:p>
          <w:p w14:paraId="47F854B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</w:tr>
      <w:tr w:rsidR="0090036E" w:rsidRPr="00241CCA" w14:paraId="0793DAF0" w14:textId="77777777" w:rsidTr="00340658">
        <w:tc>
          <w:tcPr>
            <w:tcW w:w="3681" w:type="dxa"/>
            <w:vAlign w:val="center"/>
          </w:tcPr>
          <w:p w14:paraId="5A71E7A1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>Atrial fibrillation, n (%)</w:t>
            </w:r>
          </w:p>
        </w:tc>
        <w:tc>
          <w:tcPr>
            <w:tcW w:w="1543" w:type="dxa"/>
          </w:tcPr>
          <w:p w14:paraId="5ECFEE64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7 (7.8)</w:t>
            </w:r>
          </w:p>
          <w:p w14:paraId="69F9698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2</w:t>
            </w:r>
          </w:p>
        </w:tc>
        <w:tc>
          <w:tcPr>
            <w:tcW w:w="1544" w:type="dxa"/>
          </w:tcPr>
          <w:p w14:paraId="2052AC9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3 (6.7)</w:t>
            </w:r>
          </w:p>
          <w:p w14:paraId="1EB43EC7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3" w:type="dxa"/>
          </w:tcPr>
          <w:p w14:paraId="03D91FE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3.7)</w:t>
            </w:r>
          </w:p>
          <w:p w14:paraId="3BAA937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4" w:type="dxa"/>
          </w:tcPr>
          <w:p w14:paraId="19E78024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22.2)</w:t>
            </w:r>
          </w:p>
          <w:p w14:paraId="612BA4F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62657BC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16.7)</w:t>
            </w:r>
          </w:p>
          <w:p w14:paraId="6A4AD437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53BC280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  <w:p w14:paraId="7458A3E1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</w:tr>
      <w:tr w:rsidR="0090036E" w:rsidRPr="00241CCA" w14:paraId="160FE599" w14:textId="77777777" w:rsidTr="00340658">
        <w:tc>
          <w:tcPr>
            <w:tcW w:w="3681" w:type="dxa"/>
            <w:vAlign w:val="center"/>
          </w:tcPr>
          <w:p w14:paraId="4E42E7C1" w14:textId="16A5025E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 xml:space="preserve">History of </w:t>
            </w:r>
            <w:r w:rsidR="00A958E4">
              <w:rPr>
                <w:sz w:val="16"/>
                <w:szCs w:val="16"/>
                <w:lang w:val="en-GB"/>
              </w:rPr>
              <w:t>stroke</w:t>
            </w:r>
            <w:r w:rsidRPr="00241CCA">
              <w:rPr>
                <w:sz w:val="16"/>
                <w:szCs w:val="16"/>
                <w:lang w:val="en-GB"/>
              </w:rPr>
              <w:t>/TIA, n (%)</w:t>
            </w:r>
          </w:p>
        </w:tc>
        <w:tc>
          <w:tcPr>
            <w:tcW w:w="1543" w:type="dxa"/>
          </w:tcPr>
          <w:p w14:paraId="77C1A44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0 (11.1)</w:t>
            </w:r>
          </w:p>
          <w:p w14:paraId="5AC8882B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2</w:t>
            </w:r>
          </w:p>
        </w:tc>
        <w:tc>
          <w:tcPr>
            <w:tcW w:w="1544" w:type="dxa"/>
          </w:tcPr>
          <w:p w14:paraId="5A1CB901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3 (6.7)</w:t>
            </w:r>
          </w:p>
          <w:p w14:paraId="1AF23DF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 xml:space="preserve">M: 0 </w:t>
            </w:r>
          </w:p>
        </w:tc>
        <w:tc>
          <w:tcPr>
            <w:tcW w:w="1543" w:type="dxa"/>
          </w:tcPr>
          <w:p w14:paraId="5A402E6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3 (11.1)</w:t>
            </w:r>
          </w:p>
          <w:p w14:paraId="6B421BE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4" w:type="dxa"/>
          </w:tcPr>
          <w:p w14:paraId="62358D5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22.2)</w:t>
            </w:r>
          </w:p>
          <w:p w14:paraId="3B7C186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22C0DA1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33.3)</w:t>
            </w:r>
          </w:p>
          <w:p w14:paraId="5B7AB64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0DAFEEE1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  <w:p w14:paraId="316BF7D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</w:tr>
      <w:tr w:rsidR="0090036E" w:rsidRPr="00241CCA" w14:paraId="479E55B4" w14:textId="77777777" w:rsidTr="00340658">
        <w:tc>
          <w:tcPr>
            <w:tcW w:w="3681" w:type="dxa"/>
            <w:vAlign w:val="center"/>
          </w:tcPr>
          <w:p w14:paraId="7AE7E709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>Chronic kidney failure, n (%)</w:t>
            </w:r>
          </w:p>
        </w:tc>
        <w:tc>
          <w:tcPr>
            <w:tcW w:w="1543" w:type="dxa"/>
          </w:tcPr>
          <w:p w14:paraId="2D9736E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5 (5.6)</w:t>
            </w:r>
          </w:p>
          <w:p w14:paraId="1D225F0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3</w:t>
            </w:r>
          </w:p>
        </w:tc>
        <w:tc>
          <w:tcPr>
            <w:tcW w:w="1544" w:type="dxa"/>
          </w:tcPr>
          <w:p w14:paraId="4AA4C6AB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2.2)</w:t>
            </w:r>
          </w:p>
          <w:p w14:paraId="2E666544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3" w:type="dxa"/>
          </w:tcPr>
          <w:p w14:paraId="29479EB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7.4)</w:t>
            </w:r>
          </w:p>
          <w:p w14:paraId="3B9FE6F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4" w:type="dxa"/>
          </w:tcPr>
          <w:p w14:paraId="006C2C1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12.5)</w:t>
            </w:r>
          </w:p>
          <w:p w14:paraId="50E4DF40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2</w:t>
            </w:r>
          </w:p>
        </w:tc>
        <w:tc>
          <w:tcPr>
            <w:tcW w:w="1544" w:type="dxa"/>
          </w:tcPr>
          <w:p w14:paraId="7755731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16.7)</w:t>
            </w:r>
          </w:p>
          <w:p w14:paraId="242E152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16EF199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  <w:p w14:paraId="6DB4AEAF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</w:tr>
      <w:tr w:rsidR="0090036E" w:rsidRPr="00241CCA" w14:paraId="24D5E6F0" w14:textId="77777777" w:rsidTr="00340658">
        <w:tc>
          <w:tcPr>
            <w:tcW w:w="3681" w:type="dxa"/>
            <w:vAlign w:val="center"/>
          </w:tcPr>
          <w:p w14:paraId="204AA40C" w14:textId="77777777" w:rsidR="0090036E" w:rsidRPr="00241CCA" w:rsidRDefault="0090036E" w:rsidP="00340658">
            <w:pPr>
              <w:rPr>
                <w:sz w:val="16"/>
                <w:szCs w:val="16"/>
                <w:lang w:val="en-GB"/>
              </w:rPr>
            </w:pPr>
            <w:r w:rsidRPr="00241CCA">
              <w:rPr>
                <w:sz w:val="16"/>
                <w:szCs w:val="16"/>
                <w:lang w:val="en-GB"/>
              </w:rPr>
              <w:t xml:space="preserve">Immunodeficiency, n (%) </w:t>
            </w:r>
          </w:p>
        </w:tc>
        <w:tc>
          <w:tcPr>
            <w:tcW w:w="1543" w:type="dxa"/>
          </w:tcPr>
          <w:p w14:paraId="6A84290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3 (3.3)</w:t>
            </w:r>
          </w:p>
          <w:p w14:paraId="6B2745D0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2</w:t>
            </w:r>
          </w:p>
        </w:tc>
        <w:tc>
          <w:tcPr>
            <w:tcW w:w="1544" w:type="dxa"/>
          </w:tcPr>
          <w:p w14:paraId="5CAE2CF4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2.2)</w:t>
            </w:r>
          </w:p>
          <w:p w14:paraId="20FF782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3" w:type="dxa"/>
          </w:tcPr>
          <w:p w14:paraId="03B1AFD7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3.7)</w:t>
            </w:r>
          </w:p>
          <w:p w14:paraId="52B370A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544" w:type="dxa"/>
          </w:tcPr>
          <w:p w14:paraId="48F543DB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11.1)</w:t>
            </w:r>
          </w:p>
          <w:p w14:paraId="04390134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19EFD6C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  <w:p w14:paraId="21101EB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544" w:type="dxa"/>
          </w:tcPr>
          <w:p w14:paraId="0276F45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  <w:p w14:paraId="2888D81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</w:tr>
    </w:tbl>
    <w:p w14:paraId="3D0938BD" w14:textId="0EA0CC31" w:rsidR="0090036E" w:rsidRPr="00241CCA" w:rsidRDefault="003946F6" w:rsidP="003946F6">
      <w:pPr>
        <w:rPr>
          <w:rFonts w:ascii="Arial" w:hAnsi="Arial" w:cs="Arial"/>
          <w:sz w:val="20"/>
          <w:szCs w:val="20"/>
          <w:lang w:val="en-GB"/>
        </w:rPr>
      </w:pPr>
      <w:r w:rsidRPr="003946F6">
        <w:rPr>
          <w:rFonts w:ascii="Arial" w:hAnsi="Arial" w:cs="Arial"/>
          <w:sz w:val="20"/>
          <w:szCs w:val="20"/>
          <w:lang w:val="en-GB"/>
        </w:rPr>
        <w:t>Abbreviations: BMI = body mass index; CABG = coronary artery bypass grafting; COPD = chronic obstructive pulmonary disease; MI = myocardial infarction; PCI = percutaneous coronary intervention; TIA = transient ischemic attack.</w:t>
      </w:r>
    </w:p>
    <w:p w14:paraId="25D2834D" w14:textId="2B89A1FA" w:rsidR="0090036E" w:rsidRPr="00241CCA" w:rsidRDefault="0090036E" w:rsidP="0090036E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241CCA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upplementary Table 3: </w:t>
      </w:r>
      <w:r w:rsidR="00690C66" w:rsidRPr="001154C7">
        <w:rPr>
          <w:rFonts w:ascii="Arial" w:hAnsi="Arial" w:cs="Arial"/>
          <w:b/>
          <w:bCs/>
          <w:sz w:val="20"/>
          <w:szCs w:val="20"/>
          <w:lang w:val="en-GB"/>
        </w:rPr>
        <w:t>Clinical course data, hospital admissions and mortality</w:t>
      </w:r>
      <w:r w:rsidR="00690C66">
        <w:rPr>
          <w:rFonts w:ascii="Arial" w:hAnsi="Arial" w:cs="Arial"/>
          <w:b/>
          <w:bCs/>
          <w:sz w:val="20"/>
          <w:szCs w:val="20"/>
          <w:lang w:val="en-GB"/>
        </w:rPr>
        <w:t xml:space="preserve"> per initiative</w:t>
      </w:r>
    </w:p>
    <w:tbl>
      <w:tblPr>
        <w:tblStyle w:val="Tabelraster"/>
        <w:tblW w:w="13036" w:type="dxa"/>
        <w:tblLayout w:type="fixed"/>
        <w:tblLook w:val="04A0" w:firstRow="1" w:lastRow="0" w:firstColumn="1" w:lastColumn="0" w:noHBand="0" w:noVBand="1"/>
      </w:tblPr>
      <w:tblGrid>
        <w:gridCol w:w="4673"/>
        <w:gridCol w:w="1393"/>
        <w:gridCol w:w="1394"/>
        <w:gridCol w:w="1394"/>
        <w:gridCol w:w="1394"/>
        <w:gridCol w:w="1394"/>
        <w:gridCol w:w="1394"/>
      </w:tblGrid>
      <w:tr w:rsidR="0090036E" w:rsidRPr="00241CCA" w14:paraId="1C20B36A" w14:textId="77777777" w:rsidTr="00340658">
        <w:trPr>
          <w:trHeight w:val="841"/>
        </w:trPr>
        <w:tc>
          <w:tcPr>
            <w:tcW w:w="4673" w:type="dxa"/>
            <w:vAlign w:val="center"/>
          </w:tcPr>
          <w:p w14:paraId="1803F63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93" w:type="dxa"/>
          </w:tcPr>
          <w:p w14:paraId="6B0A771F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otal </w:t>
            </w:r>
          </w:p>
          <w:p w14:paraId="0B88CED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n = 92</w:t>
            </w:r>
          </w:p>
        </w:tc>
        <w:tc>
          <w:tcPr>
            <w:tcW w:w="1394" w:type="dxa"/>
          </w:tcPr>
          <w:p w14:paraId="1A74854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itiative A</w:t>
            </w:r>
          </w:p>
          <w:p w14:paraId="032A7101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n = 45</w:t>
            </w:r>
          </w:p>
        </w:tc>
        <w:tc>
          <w:tcPr>
            <w:tcW w:w="1394" w:type="dxa"/>
          </w:tcPr>
          <w:p w14:paraId="0E3DF647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itiative B</w:t>
            </w:r>
          </w:p>
          <w:p w14:paraId="7A1DBD2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n = 27</w:t>
            </w:r>
          </w:p>
        </w:tc>
        <w:tc>
          <w:tcPr>
            <w:tcW w:w="1394" w:type="dxa"/>
          </w:tcPr>
          <w:p w14:paraId="61EDD32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itiative C</w:t>
            </w:r>
          </w:p>
          <w:p w14:paraId="7BCAB7D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n = 10</w:t>
            </w:r>
          </w:p>
        </w:tc>
        <w:tc>
          <w:tcPr>
            <w:tcW w:w="1394" w:type="dxa"/>
          </w:tcPr>
          <w:p w14:paraId="2AFC8FA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itiative D</w:t>
            </w:r>
          </w:p>
          <w:p w14:paraId="3620930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n = 7</w:t>
            </w:r>
          </w:p>
        </w:tc>
        <w:tc>
          <w:tcPr>
            <w:tcW w:w="1394" w:type="dxa"/>
          </w:tcPr>
          <w:p w14:paraId="1AB5295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itiative E</w:t>
            </w:r>
          </w:p>
          <w:p w14:paraId="32FFD87B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n = 3</w:t>
            </w:r>
          </w:p>
        </w:tc>
      </w:tr>
      <w:tr w:rsidR="0090036E" w:rsidRPr="00241CCA" w:rsidDel="00293556" w14:paraId="455C5BE1" w14:textId="43BA9DCB" w:rsidTr="00340658">
        <w:trPr>
          <w:del w:id="0" w:author="Boeijen, J.A. (Josi)" w:date="2025-04-01T15:30:00Z" w16du:dateUtc="2025-04-01T13:30:00Z"/>
        </w:trPr>
        <w:tc>
          <w:tcPr>
            <w:tcW w:w="4673" w:type="dxa"/>
            <w:vAlign w:val="center"/>
          </w:tcPr>
          <w:p w14:paraId="2D8F9CFC" w14:textId="1280C77F" w:rsidR="0090036E" w:rsidRPr="00241CCA" w:rsidDel="00293556" w:rsidRDefault="0090036E" w:rsidP="00340658">
            <w:pPr>
              <w:tabs>
                <w:tab w:val="left" w:pos="416"/>
              </w:tabs>
              <w:rPr>
                <w:del w:id="1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2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Home monitoring, mean number of days (SD)</w:delText>
              </w:r>
            </w:del>
          </w:p>
        </w:tc>
        <w:tc>
          <w:tcPr>
            <w:tcW w:w="1393" w:type="dxa"/>
          </w:tcPr>
          <w:p w14:paraId="79864137" w14:textId="408E0E86" w:rsidR="0090036E" w:rsidRPr="00241CCA" w:rsidDel="00293556" w:rsidRDefault="0090036E" w:rsidP="00340658">
            <w:pPr>
              <w:tabs>
                <w:tab w:val="left" w:pos="416"/>
              </w:tabs>
              <w:rPr>
                <w:del w:id="3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4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14.8 (9.3)</w:delText>
              </w:r>
            </w:del>
          </w:p>
          <w:p w14:paraId="2E80DABC" w14:textId="5ABA7A74" w:rsidR="0090036E" w:rsidRPr="00241CCA" w:rsidDel="00293556" w:rsidRDefault="0090036E" w:rsidP="00340658">
            <w:pPr>
              <w:tabs>
                <w:tab w:val="left" w:pos="416"/>
              </w:tabs>
              <w:rPr>
                <w:del w:id="5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6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M: 1</w:delText>
              </w:r>
            </w:del>
          </w:p>
        </w:tc>
        <w:tc>
          <w:tcPr>
            <w:tcW w:w="1394" w:type="dxa"/>
          </w:tcPr>
          <w:p w14:paraId="20542C99" w14:textId="627C900F" w:rsidR="0090036E" w:rsidRPr="00241CCA" w:rsidDel="00293556" w:rsidRDefault="0090036E" w:rsidP="00340658">
            <w:pPr>
              <w:tabs>
                <w:tab w:val="left" w:pos="416"/>
              </w:tabs>
              <w:rPr>
                <w:del w:id="7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8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16.0 (8.8)</w:delText>
              </w:r>
            </w:del>
          </w:p>
          <w:p w14:paraId="583FBC4D" w14:textId="68AEBECF" w:rsidR="0090036E" w:rsidRPr="00241CCA" w:rsidDel="00293556" w:rsidRDefault="0090036E" w:rsidP="00340658">
            <w:pPr>
              <w:tabs>
                <w:tab w:val="left" w:pos="416"/>
              </w:tabs>
              <w:rPr>
                <w:del w:id="9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10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M: 1</w:delText>
              </w:r>
            </w:del>
          </w:p>
        </w:tc>
        <w:tc>
          <w:tcPr>
            <w:tcW w:w="1394" w:type="dxa"/>
          </w:tcPr>
          <w:p w14:paraId="2027C432" w14:textId="76D5D128" w:rsidR="0090036E" w:rsidRPr="00241CCA" w:rsidDel="00293556" w:rsidRDefault="0090036E" w:rsidP="00340658">
            <w:pPr>
              <w:tabs>
                <w:tab w:val="left" w:pos="416"/>
              </w:tabs>
              <w:rPr>
                <w:del w:id="11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12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15.3 (10.5)</w:delText>
              </w:r>
            </w:del>
          </w:p>
        </w:tc>
        <w:tc>
          <w:tcPr>
            <w:tcW w:w="1394" w:type="dxa"/>
          </w:tcPr>
          <w:p w14:paraId="309E6D0F" w14:textId="5BE891EC" w:rsidR="0090036E" w:rsidRPr="00241CCA" w:rsidDel="00293556" w:rsidRDefault="0090036E" w:rsidP="00340658">
            <w:pPr>
              <w:tabs>
                <w:tab w:val="left" w:pos="416"/>
              </w:tabs>
              <w:rPr>
                <w:del w:id="13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14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16.0 (10.1)</w:delText>
              </w:r>
            </w:del>
          </w:p>
        </w:tc>
        <w:tc>
          <w:tcPr>
            <w:tcW w:w="1394" w:type="dxa"/>
          </w:tcPr>
          <w:p w14:paraId="48CAA972" w14:textId="2F13119A" w:rsidR="0090036E" w:rsidRPr="00241CCA" w:rsidDel="00293556" w:rsidRDefault="0090036E" w:rsidP="00340658">
            <w:pPr>
              <w:tabs>
                <w:tab w:val="left" w:pos="416"/>
              </w:tabs>
              <w:rPr>
                <w:del w:id="15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16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6.6 (3.4)</w:delText>
              </w:r>
            </w:del>
          </w:p>
        </w:tc>
        <w:tc>
          <w:tcPr>
            <w:tcW w:w="1394" w:type="dxa"/>
          </w:tcPr>
          <w:p w14:paraId="21D361D1" w14:textId="03789361" w:rsidR="0090036E" w:rsidRPr="00241CCA" w:rsidDel="00293556" w:rsidRDefault="0090036E" w:rsidP="00340658">
            <w:pPr>
              <w:tabs>
                <w:tab w:val="left" w:pos="416"/>
              </w:tabs>
              <w:rPr>
                <w:del w:id="17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18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10.0 (3.5)</w:delText>
              </w:r>
            </w:del>
          </w:p>
        </w:tc>
      </w:tr>
      <w:tr w:rsidR="0090036E" w:rsidRPr="00241CCA" w14:paraId="146C73FB" w14:textId="77777777" w:rsidTr="00340658">
        <w:tc>
          <w:tcPr>
            <w:tcW w:w="4673" w:type="dxa"/>
            <w:vAlign w:val="center"/>
          </w:tcPr>
          <w:p w14:paraId="033D8F20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Home monitoring, median, min-max</w:t>
            </w:r>
          </w:p>
        </w:tc>
        <w:tc>
          <w:tcPr>
            <w:tcW w:w="1393" w:type="dxa"/>
          </w:tcPr>
          <w:p w14:paraId="6BA85D91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4, 1-52</w:t>
            </w:r>
          </w:p>
          <w:p w14:paraId="351A848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94" w:type="dxa"/>
          </w:tcPr>
          <w:p w14:paraId="555C162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4.5, 1-52</w:t>
            </w:r>
          </w:p>
        </w:tc>
        <w:tc>
          <w:tcPr>
            <w:tcW w:w="1394" w:type="dxa"/>
          </w:tcPr>
          <w:p w14:paraId="48CB86F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2.0, 2-45</w:t>
            </w:r>
          </w:p>
        </w:tc>
        <w:tc>
          <w:tcPr>
            <w:tcW w:w="1394" w:type="dxa"/>
          </w:tcPr>
          <w:p w14:paraId="4305FB5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5 (3-34)</w:t>
            </w:r>
          </w:p>
        </w:tc>
        <w:tc>
          <w:tcPr>
            <w:tcW w:w="1394" w:type="dxa"/>
          </w:tcPr>
          <w:p w14:paraId="5788F0C1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7 (1-12)</w:t>
            </w:r>
          </w:p>
        </w:tc>
        <w:tc>
          <w:tcPr>
            <w:tcW w:w="1394" w:type="dxa"/>
          </w:tcPr>
          <w:p w14:paraId="3B891160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8 (8-14)</w:t>
            </w:r>
          </w:p>
        </w:tc>
      </w:tr>
      <w:tr w:rsidR="0090036E" w:rsidRPr="00241CCA" w:rsidDel="00293556" w14:paraId="24947EEB" w14:textId="6C4B381B" w:rsidTr="00340658">
        <w:trPr>
          <w:del w:id="19" w:author="Boeijen, J.A. (Josi)" w:date="2025-04-01T15:30:00Z" w16du:dateUtc="2025-04-01T13:30:00Z"/>
        </w:trPr>
        <w:tc>
          <w:tcPr>
            <w:tcW w:w="4673" w:type="dxa"/>
            <w:vAlign w:val="center"/>
          </w:tcPr>
          <w:p w14:paraId="1FAA3170" w14:textId="5CDB763F" w:rsidR="0090036E" w:rsidRPr="00241CCA" w:rsidDel="00293556" w:rsidRDefault="0090036E" w:rsidP="00340658">
            <w:pPr>
              <w:tabs>
                <w:tab w:val="left" w:pos="416"/>
              </w:tabs>
              <w:rPr>
                <w:del w:id="20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21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Home oxygen suppletion, mean number of days (SD)</w:delText>
              </w:r>
            </w:del>
          </w:p>
        </w:tc>
        <w:tc>
          <w:tcPr>
            <w:tcW w:w="1393" w:type="dxa"/>
          </w:tcPr>
          <w:p w14:paraId="5F375394" w14:textId="3BB0A1F7" w:rsidR="0090036E" w:rsidRPr="00241CCA" w:rsidDel="00293556" w:rsidRDefault="0090036E" w:rsidP="00340658">
            <w:pPr>
              <w:tabs>
                <w:tab w:val="left" w:pos="416"/>
              </w:tabs>
              <w:rPr>
                <w:del w:id="22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23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10.1 (7.3)</w:delText>
              </w:r>
            </w:del>
          </w:p>
          <w:p w14:paraId="688E2FF4" w14:textId="4499BBBB" w:rsidR="0090036E" w:rsidRPr="00241CCA" w:rsidDel="00293556" w:rsidRDefault="0090036E" w:rsidP="00340658">
            <w:pPr>
              <w:tabs>
                <w:tab w:val="left" w:pos="416"/>
              </w:tabs>
              <w:rPr>
                <w:del w:id="24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25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M: 12</w:delText>
              </w:r>
            </w:del>
          </w:p>
        </w:tc>
        <w:tc>
          <w:tcPr>
            <w:tcW w:w="1394" w:type="dxa"/>
          </w:tcPr>
          <w:p w14:paraId="31D27FA7" w14:textId="6B81635C" w:rsidR="0090036E" w:rsidRPr="00241CCA" w:rsidDel="00293556" w:rsidRDefault="0090036E" w:rsidP="00340658">
            <w:pPr>
              <w:tabs>
                <w:tab w:val="left" w:pos="416"/>
              </w:tabs>
              <w:rPr>
                <w:del w:id="26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27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9.8 (5.4)</w:delText>
              </w:r>
            </w:del>
          </w:p>
          <w:p w14:paraId="7378059A" w14:textId="37DF7D42" w:rsidR="0090036E" w:rsidRPr="00241CCA" w:rsidDel="00293556" w:rsidRDefault="0090036E" w:rsidP="00340658">
            <w:pPr>
              <w:tabs>
                <w:tab w:val="left" w:pos="416"/>
              </w:tabs>
              <w:rPr>
                <w:del w:id="28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29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M: 9</w:delText>
              </w:r>
            </w:del>
          </w:p>
        </w:tc>
        <w:tc>
          <w:tcPr>
            <w:tcW w:w="1394" w:type="dxa"/>
          </w:tcPr>
          <w:p w14:paraId="5E7BE047" w14:textId="7050B359" w:rsidR="0090036E" w:rsidRPr="00241CCA" w:rsidDel="00293556" w:rsidRDefault="0090036E" w:rsidP="00340658">
            <w:pPr>
              <w:tabs>
                <w:tab w:val="left" w:pos="416"/>
              </w:tabs>
              <w:rPr>
                <w:del w:id="30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31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12.7 (9.8)</w:delText>
              </w:r>
            </w:del>
          </w:p>
          <w:p w14:paraId="5157DCE2" w14:textId="2D1F80C3" w:rsidR="0090036E" w:rsidRPr="00241CCA" w:rsidDel="00293556" w:rsidRDefault="0090036E" w:rsidP="00340658">
            <w:pPr>
              <w:tabs>
                <w:tab w:val="left" w:pos="416"/>
              </w:tabs>
              <w:rPr>
                <w:del w:id="32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33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M: 1</w:delText>
              </w:r>
            </w:del>
          </w:p>
        </w:tc>
        <w:tc>
          <w:tcPr>
            <w:tcW w:w="1394" w:type="dxa"/>
          </w:tcPr>
          <w:p w14:paraId="32C1A2D1" w14:textId="64FE29E9" w:rsidR="0090036E" w:rsidRPr="00241CCA" w:rsidDel="00293556" w:rsidRDefault="0090036E" w:rsidP="00340658">
            <w:pPr>
              <w:tabs>
                <w:tab w:val="left" w:pos="416"/>
              </w:tabs>
              <w:rPr>
                <w:del w:id="34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35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10.4 (5.4)</w:delText>
              </w:r>
            </w:del>
          </w:p>
          <w:p w14:paraId="4990082A" w14:textId="1BEB8E9F" w:rsidR="0090036E" w:rsidRPr="00241CCA" w:rsidDel="00293556" w:rsidRDefault="0090036E" w:rsidP="00340658">
            <w:pPr>
              <w:tabs>
                <w:tab w:val="left" w:pos="416"/>
              </w:tabs>
              <w:rPr>
                <w:del w:id="36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37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M: 2</w:delText>
              </w:r>
            </w:del>
          </w:p>
        </w:tc>
        <w:tc>
          <w:tcPr>
            <w:tcW w:w="1394" w:type="dxa"/>
          </w:tcPr>
          <w:p w14:paraId="3595FDBD" w14:textId="2DE1E8A5" w:rsidR="0090036E" w:rsidRPr="00241CCA" w:rsidDel="00293556" w:rsidRDefault="0090036E" w:rsidP="00340658">
            <w:pPr>
              <w:tabs>
                <w:tab w:val="left" w:pos="416"/>
              </w:tabs>
              <w:rPr>
                <w:del w:id="38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39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4.2 (2.3)</w:delText>
              </w:r>
            </w:del>
          </w:p>
        </w:tc>
        <w:tc>
          <w:tcPr>
            <w:tcW w:w="1394" w:type="dxa"/>
          </w:tcPr>
          <w:p w14:paraId="56340444" w14:textId="722ABABF" w:rsidR="0090036E" w:rsidRPr="00241CCA" w:rsidDel="00293556" w:rsidRDefault="0090036E" w:rsidP="00340658">
            <w:pPr>
              <w:tabs>
                <w:tab w:val="left" w:pos="416"/>
              </w:tabs>
              <w:rPr>
                <w:del w:id="40" w:author="Boeijen, J.A. (Josi)" w:date="2025-04-01T15:30:00Z" w16du:dateUtc="2025-04-01T13:30:00Z"/>
                <w:rFonts w:ascii="Arial" w:hAnsi="Arial" w:cs="Arial"/>
                <w:sz w:val="16"/>
                <w:szCs w:val="16"/>
                <w:lang w:val="en-GB"/>
              </w:rPr>
            </w:pPr>
            <w:del w:id="41" w:author="Boeijen, J.A. (Josi)" w:date="2025-04-01T15:30:00Z" w16du:dateUtc="2025-04-01T13:30:00Z">
              <w:r w:rsidRPr="00241CCA" w:rsidDel="00293556">
                <w:rPr>
                  <w:rFonts w:ascii="Arial" w:hAnsi="Arial" w:cs="Arial"/>
                  <w:sz w:val="16"/>
                  <w:szCs w:val="16"/>
                  <w:lang w:val="en-GB"/>
                </w:rPr>
                <w:delText>4 (2.6)</w:delText>
              </w:r>
            </w:del>
          </w:p>
        </w:tc>
      </w:tr>
      <w:tr w:rsidR="0090036E" w:rsidRPr="00241CCA" w14:paraId="74E0794A" w14:textId="77777777" w:rsidTr="00340658">
        <w:tc>
          <w:tcPr>
            <w:tcW w:w="4673" w:type="dxa"/>
            <w:vAlign w:val="center"/>
          </w:tcPr>
          <w:p w14:paraId="6FD5CB8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Home oxygen suppletion, median, min-max</w:t>
            </w:r>
          </w:p>
        </w:tc>
        <w:tc>
          <w:tcPr>
            <w:tcW w:w="1393" w:type="dxa"/>
          </w:tcPr>
          <w:p w14:paraId="77ED987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8.5, 1-41</w:t>
            </w:r>
          </w:p>
          <w:p w14:paraId="70FEDD5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94" w:type="dxa"/>
          </w:tcPr>
          <w:p w14:paraId="7C7DC01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8.5, 1-26</w:t>
            </w:r>
          </w:p>
        </w:tc>
        <w:tc>
          <w:tcPr>
            <w:tcW w:w="1394" w:type="dxa"/>
          </w:tcPr>
          <w:p w14:paraId="7F3F5E2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0.5, 2-41</w:t>
            </w:r>
          </w:p>
        </w:tc>
        <w:tc>
          <w:tcPr>
            <w:tcW w:w="1394" w:type="dxa"/>
          </w:tcPr>
          <w:p w14:paraId="3D0C5E6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0, 3-18</w:t>
            </w:r>
          </w:p>
        </w:tc>
        <w:tc>
          <w:tcPr>
            <w:tcW w:w="1394" w:type="dxa"/>
          </w:tcPr>
          <w:p w14:paraId="1E8F6E77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4, 1-7</w:t>
            </w:r>
          </w:p>
        </w:tc>
        <w:tc>
          <w:tcPr>
            <w:tcW w:w="1394" w:type="dxa"/>
          </w:tcPr>
          <w:p w14:paraId="7F8D902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5, 1-6</w:t>
            </w:r>
          </w:p>
        </w:tc>
      </w:tr>
      <w:tr w:rsidR="0090036E" w:rsidRPr="00241CCA" w14:paraId="715184AE" w14:textId="77777777" w:rsidTr="00340658">
        <w:tc>
          <w:tcPr>
            <w:tcW w:w="4673" w:type="dxa"/>
            <w:vAlign w:val="center"/>
          </w:tcPr>
          <w:p w14:paraId="629A0A96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Hospital admissions (ward and/or ICU), n (%)</w:t>
            </w:r>
          </w:p>
        </w:tc>
        <w:tc>
          <w:tcPr>
            <w:tcW w:w="1393" w:type="dxa"/>
          </w:tcPr>
          <w:p w14:paraId="4A94FC5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7 (18.9)</w:t>
            </w:r>
          </w:p>
          <w:p w14:paraId="50A0E234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2</w:t>
            </w:r>
          </w:p>
        </w:tc>
        <w:tc>
          <w:tcPr>
            <w:tcW w:w="1394" w:type="dxa"/>
          </w:tcPr>
          <w:p w14:paraId="4712CDDD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5 (11.4)</w:t>
            </w:r>
          </w:p>
          <w:p w14:paraId="3770837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394" w:type="dxa"/>
          </w:tcPr>
          <w:p w14:paraId="7270EA9C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8 (29.6)</w:t>
            </w:r>
          </w:p>
          <w:p w14:paraId="70E5563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394" w:type="dxa"/>
          </w:tcPr>
          <w:p w14:paraId="292932E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3 (33.3)</w:t>
            </w:r>
          </w:p>
          <w:p w14:paraId="2C92A74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394" w:type="dxa"/>
          </w:tcPr>
          <w:p w14:paraId="1129179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14.3)</w:t>
            </w:r>
          </w:p>
          <w:p w14:paraId="707A641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394" w:type="dxa"/>
          </w:tcPr>
          <w:p w14:paraId="225F236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  <w:p w14:paraId="36DDAD6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</w:tr>
      <w:tr w:rsidR="0090036E" w:rsidRPr="00241CCA" w14:paraId="6611BAF3" w14:textId="77777777" w:rsidTr="00340658">
        <w:tc>
          <w:tcPr>
            <w:tcW w:w="4673" w:type="dxa"/>
            <w:vAlign w:val="center"/>
          </w:tcPr>
          <w:p w14:paraId="5F5BFF9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30-day mortality, n (%)</w:t>
            </w:r>
          </w:p>
        </w:tc>
        <w:tc>
          <w:tcPr>
            <w:tcW w:w="1393" w:type="dxa"/>
          </w:tcPr>
          <w:p w14:paraId="676A4CB4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6 (6.6)</w:t>
            </w:r>
          </w:p>
          <w:p w14:paraId="740D7C57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394" w:type="dxa"/>
          </w:tcPr>
          <w:p w14:paraId="44680579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2.3)</w:t>
            </w:r>
          </w:p>
          <w:p w14:paraId="65A6D423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1</w:t>
            </w:r>
          </w:p>
        </w:tc>
        <w:tc>
          <w:tcPr>
            <w:tcW w:w="1394" w:type="dxa"/>
          </w:tcPr>
          <w:p w14:paraId="4C25331B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7.4)</w:t>
            </w:r>
          </w:p>
          <w:p w14:paraId="4A267E5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394" w:type="dxa"/>
          </w:tcPr>
          <w:p w14:paraId="41C94F75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2 (20.0)</w:t>
            </w:r>
          </w:p>
          <w:p w14:paraId="62FA076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394" w:type="dxa"/>
          </w:tcPr>
          <w:p w14:paraId="2CFAFAB2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1 (14.3)</w:t>
            </w:r>
          </w:p>
          <w:p w14:paraId="3370574E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  <w:tc>
          <w:tcPr>
            <w:tcW w:w="1394" w:type="dxa"/>
          </w:tcPr>
          <w:p w14:paraId="77D2209A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  <w:p w14:paraId="5339A8E8" w14:textId="77777777" w:rsidR="0090036E" w:rsidRPr="00241CCA" w:rsidRDefault="0090036E" w:rsidP="00340658">
            <w:pPr>
              <w:tabs>
                <w:tab w:val="left" w:pos="41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1CCA">
              <w:rPr>
                <w:rFonts w:ascii="Arial" w:hAnsi="Arial" w:cs="Arial"/>
                <w:sz w:val="16"/>
                <w:szCs w:val="16"/>
                <w:lang w:val="en-GB"/>
              </w:rPr>
              <w:t>M: 0</w:t>
            </w:r>
          </w:p>
        </w:tc>
      </w:tr>
    </w:tbl>
    <w:p w14:paraId="7AB9663B" w14:textId="196F8AA5" w:rsidR="00115F8D" w:rsidRPr="003946F6" w:rsidRDefault="003946F6" w:rsidP="0090036E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3946F6">
        <w:rPr>
          <w:rFonts w:ascii="Arial" w:hAnsi="Arial" w:cs="Arial"/>
          <w:sz w:val="20"/>
          <w:szCs w:val="20"/>
          <w:lang w:val="en-GB"/>
        </w:rPr>
        <w:t xml:space="preserve">Abbreviations: </w:t>
      </w:r>
      <w:r>
        <w:rPr>
          <w:rFonts w:ascii="Arial" w:hAnsi="Arial" w:cs="Arial"/>
          <w:sz w:val="20"/>
          <w:szCs w:val="20"/>
          <w:lang w:val="en-GB"/>
        </w:rPr>
        <w:t>ICU = intensive care unit; SD = standard deviation</w:t>
      </w:r>
      <w:r w:rsidR="006D6186">
        <w:rPr>
          <w:rFonts w:ascii="Arial" w:hAnsi="Arial" w:cs="Arial"/>
          <w:sz w:val="20"/>
          <w:szCs w:val="20"/>
          <w:lang w:val="en-GB"/>
        </w:rPr>
        <w:t>.</w:t>
      </w:r>
    </w:p>
    <w:p w14:paraId="1DA6107E" w14:textId="77777777" w:rsidR="00B163A6" w:rsidRDefault="00B163A6" w:rsidP="0090036E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A4712BC" w14:textId="77777777" w:rsidR="00B163A6" w:rsidRDefault="00B163A6" w:rsidP="0090036E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FF4E1E8" w14:textId="77777777" w:rsidR="00B163A6" w:rsidRPr="0090036E" w:rsidRDefault="00B163A6" w:rsidP="0090036E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sectPr w:rsidR="00B163A6" w:rsidRPr="0090036E" w:rsidSect="009003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oeijen, J.A. (Josi)">
    <w15:presenceInfo w15:providerId="AD" w15:userId="S::j.a.boeijen@umcutrecht.nl::e9b89b10-3dcc-403f-90fc-31a0a5a25c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6E"/>
    <w:rsid w:val="00033A88"/>
    <w:rsid w:val="000B7F5A"/>
    <w:rsid w:val="000C385B"/>
    <w:rsid w:val="000D6040"/>
    <w:rsid w:val="00115F8D"/>
    <w:rsid w:val="00134088"/>
    <w:rsid w:val="001777C1"/>
    <w:rsid w:val="0028352B"/>
    <w:rsid w:val="00293556"/>
    <w:rsid w:val="00294B5A"/>
    <w:rsid w:val="002A5EAA"/>
    <w:rsid w:val="002F2941"/>
    <w:rsid w:val="002F4D38"/>
    <w:rsid w:val="00315125"/>
    <w:rsid w:val="0033067C"/>
    <w:rsid w:val="00382D3A"/>
    <w:rsid w:val="00391F30"/>
    <w:rsid w:val="003946F6"/>
    <w:rsid w:val="003B2E12"/>
    <w:rsid w:val="003C4498"/>
    <w:rsid w:val="003F2F79"/>
    <w:rsid w:val="0043521B"/>
    <w:rsid w:val="004759F2"/>
    <w:rsid w:val="00484936"/>
    <w:rsid w:val="00534BE5"/>
    <w:rsid w:val="0056357D"/>
    <w:rsid w:val="005E44CE"/>
    <w:rsid w:val="00690C66"/>
    <w:rsid w:val="006A09CB"/>
    <w:rsid w:val="006D6186"/>
    <w:rsid w:val="0070043C"/>
    <w:rsid w:val="00720C5A"/>
    <w:rsid w:val="00777D8E"/>
    <w:rsid w:val="007B4F78"/>
    <w:rsid w:val="00822509"/>
    <w:rsid w:val="00836E66"/>
    <w:rsid w:val="00880FD9"/>
    <w:rsid w:val="008A6487"/>
    <w:rsid w:val="008B5E68"/>
    <w:rsid w:val="008D34B1"/>
    <w:rsid w:val="008F72D9"/>
    <w:rsid w:val="0090036E"/>
    <w:rsid w:val="0091618F"/>
    <w:rsid w:val="009438C1"/>
    <w:rsid w:val="00982C4C"/>
    <w:rsid w:val="009A4568"/>
    <w:rsid w:val="009B09F9"/>
    <w:rsid w:val="009D2043"/>
    <w:rsid w:val="00A054FC"/>
    <w:rsid w:val="00A5520A"/>
    <w:rsid w:val="00A933E5"/>
    <w:rsid w:val="00A958E4"/>
    <w:rsid w:val="00AB011B"/>
    <w:rsid w:val="00AD1A21"/>
    <w:rsid w:val="00B163A6"/>
    <w:rsid w:val="00C14D95"/>
    <w:rsid w:val="00C33EC9"/>
    <w:rsid w:val="00C4193B"/>
    <w:rsid w:val="00C65A52"/>
    <w:rsid w:val="00CD33BF"/>
    <w:rsid w:val="00D13925"/>
    <w:rsid w:val="00DD6B07"/>
    <w:rsid w:val="00DF0BB1"/>
    <w:rsid w:val="00DF33AD"/>
    <w:rsid w:val="00E74E53"/>
    <w:rsid w:val="00ED59A9"/>
    <w:rsid w:val="00F14DC6"/>
    <w:rsid w:val="00F25FA6"/>
    <w:rsid w:val="00F67701"/>
    <w:rsid w:val="00F96F49"/>
    <w:rsid w:val="00FB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67BD7"/>
  <w15:chartTrackingRefBased/>
  <w15:docId w15:val="{04BCE5FE-10EF-814C-8991-6B86C5BCC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0036E"/>
    <w:pPr>
      <w:spacing w:after="0" w:line="240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9003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003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003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003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003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0036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0036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0036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0036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003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003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003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0036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0036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0036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0036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0036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0036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003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00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0036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003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0036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0036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0036E"/>
    <w:pPr>
      <w:spacing w:after="160" w:line="278" w:lineRule="auto"/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0036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003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0036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0036E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900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90036E"/>
    <w:pPr>
      <w:spacing w:after="0" w:line="240" w:lineRule="auto"/>
    </w:pPr>
    <w:rPr>
      <w:sz w:val="22"/>
      <w:szCs w:val="22"/>
    </w:rPr>
  </w:style>
  <w:style w:type="paragraph" w:styleId="Revisie">
    <w:name w:val="Revision"/>
    <w:hidden/>
    <w:uiPriority w:val="99"/>
    <w:semiHidden/>
    <w:rsid w:val="002935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7</Words>
  <Characters>3233</Characters>
  <Application>Microsoft Office Word</Application>
  <DocSecurity>0</DocSecurity>
  <Lines>26</Lines>
  <Paragraphs>7</Paragraphs>
  <ScaleCrop>false</ScaleCrop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ijen, J.A. (Josi)</dc:creator>
  <cp:keywords/>
  <dc:description/>
  <cp:lastModifiedBy>Boeijen, J.A. (Josi)</cp:lastModifiedBy>
  <cp:revision>4</cp:revision>
  <dcterms:created xsi:type="dcterms:W3CDTF">2025-04-01T13:29:00Z</dcterms:created>
  <dcterms:modified xsi:type="dcterms:W3CDTF">2025-04-01T13:31:00Z</dcterms:modified>
</cp:coreProperties>
</file>